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12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8082"/>
        <w:gridCol w:w="1530"/>
      </w:tblGrid>
      <w:tr w:rsidR="00EE7643" w:rsidRPr="00733D67" w14:paraId="3F3D452F" w14:textId="77777777" w:rsidTr="00DD5265">
        <w:trPr>
          <w:trHeight w:val="1152"/>
        </w:trPr>
        <w:tc>
          <w:tcPr>
            <w:tcW w:w="8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28CAA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3199324"/>
            <w:r w:rsidRPr="00733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9B4AB8" w14:textId="77777777" w:rsidR="00EE7643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E6371" w14:textId="77777777" w:rsidR="00EE7643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i/>
                <w:sz w:val="24"/>
                <w:szCs w:val="24"/>
              </w:rPr>
              <w:t>Item-by-item endorsement rat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 the QUIC-SP</w:t>
            </w:r>
          </w:p>
          <w:p w14:paraId="42899D6C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91AFE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5905D21E" w14:textId="77777777" w:rsidTr="00DD5265">
        <w:trPr>
          <w:trHeight w:val="432"/>
        </w:trPr>
        <w:tc>
          <w:tcPr>
            <w:tcW w:w="8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3FDC8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i/>
                <w:sz w:val="24"/>
                <w:szCs w:val="24"/>
              </w:rPr>
              <w:t>Summary of endorsement ra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BB61A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EE7643" w:rsidRPr="00733D67" w14:paraId="0BEBE7D1" w14:textId="77777777" w:rsidTr="00DD5265">
        <w:trPr>
          <w:trHeight w:val="432"/>
        </w:trPr>
        <w:tc>
          <w:tcPr>
            <w:tcW w:w="8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ABE76" w14:textId="77777777" w:rsidR="00EE7643" w:rsidRPr="00FD32F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98E7B" w14:textId="77777777" w:rsidR="00EE7643" w:rsidRPr="00FD32F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E7643" w:rsidRPr="00733D67" w14:paraId="210A1D70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FC50" w14:textId="77777777" w:rsidR="00EE7643" w:rsidRPr="00FD32F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25%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C86" w14:textId="77777777" w:rsidR="00EE7643" w:rsidRPr="00FD32F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7643" w:rsidRPr="00733D67" w14:paraId="7FA006AF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5BA" w14:textId="77777777" w:rsidR="00EE7643" w:rsidRPr="00FD32F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50%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3159" w14:textId="77777777" w:rsidR="00EE7643" w:rsidRPr="00FD32F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E7643" w:rsidRPr="00733D67" w14:paraId="303A3715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623C" w14:textId="77777777" w:rsidR="00EE7643" w:rsidRPr="00FD32F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75%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589D" w14:textId="77777777" w:rsidR="00EE7643" w:rsidRPr="00FD32F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E7643" w:rsidRPr="00733D67" w14:paraId="4DEEAC87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F55F" w14:textId="77777777" w:rsidR="00EE7643" w:rsidRPr="00FD32F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2810" w14:textId="77777777" w:rsidR="00EE7643" w:rsidRPr="00FD32F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2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E7643" w:rsidRPr="00733D67" w14:paraId="208D3076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9228" w14:textId="77777777" w:rsidR="00EE7643" w:rsidRPr="00733D67" w:rsidRDefault="00EE7643" w:rsidP="00DD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ental involvement and monitor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DD94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0CC77FA5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F376" w14:textId="77777777" w:rsidR="00EE7643" w:rsidRPr="00733D67" w:rsidRDefault="00EE7643" w:rsidP="00DD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Had a set morning rout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D27B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7643" w:rsidRPr="00733D67" w14:paraId="4DDED51F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90F1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Parents kept track of what I 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49A4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E7643" w:rsidRPr="00733D67" w14:paraId="518E108F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D71B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2: Family ate a meal together most days 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26A4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E7643" w:rsidRPr="00733D67" w14:paraId="2B0DC8B6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1384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Parents made sure I got a good night’s slee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996D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E7643" w:rsidRPr="00733D67" w14:paraId="53376D58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A6FD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Had a bedtime rout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0C95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E7643" w:rsidRPr="00733D67" w14:paraId="4594FFFD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B22C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In afterschool hours a parent knew what I was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F65B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E7643" w:rsidRPr="00733D67" w14:paraId="113A4677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5B37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Parent regularly checked I did my home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956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E7643" w:rsidRPr="00733D67" w14:paraId="1CA4402C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0C84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Parent regularly kept track of my school prog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C9CB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E7643" w:rsidRPr="00733D67" w14:paraId="76DA5458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A023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Parent made time to see how I was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5BD8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E7643" w:rsidRPr="00733D67" w14:paraId="75EBB166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9CDF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0A8D5E1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ental predict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DB6C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311919B9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8253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2: Parents often late to pick me 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9620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E7643" w:rsidRPr="00733D67" w14:paraId="11B42A91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EB7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2: Usually knew when parents would be h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7A86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E7643" w:rsidRPr="00733D67" w14:paraId="24619ACA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C5E1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had punishments that were unpredict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456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E7643" w:rsidRPr="00733D67" w14:paraId="7D3277F9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FF2A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Wondered if parent would come home at end of the 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C88B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7643" w:rsidRPr="00733D67" w14:paraId="1559A632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98DA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Family planned activities to do toge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8D61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E7643" w:rsidRPr="00733D67" w14:paraId="1497335E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8B7B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One of parents would plan something and not follow throu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B3D1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E7643" w:rsidRPr="00733D67" w14:paraId="7EB8DB0C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59D8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Family had holiday traditions we did every 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6BE4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E7643" w:rsidRPr="00733D67" w14:paraId="70531E7D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57AB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was disorganiz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FBC8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E7643" w:rsidRPr="00733D67" w14:paraId="69916D33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A4E9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was unpredict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018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E7643" w:rsidRPr="00733D67" w14:paraId="37EC369B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3E7C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When parent was upset, did not know how they would 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BF51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E7643" w:rsidRPr="00733D67" w14:paraId="774E0C43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AA47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to age 18: Parent could go from calm to furious in inst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5B0E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E7643" w:rsidRPr="00733D67" w14:paraId="15AEA937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60ED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could go from calm to stressed or nervous in inst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1DDF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E7643" w:rsidRPr="00733D67" w14:paraId="69525DB4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551B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ental enviro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DA82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60C53701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B03D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Long period of time when I didn’t see pa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D293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7643" w:rsidRPr="00733D67" w14:paraId="55B6B3A5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06E5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Experienced changes in custody arrange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3762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E7643" w:rsidRPr="00733D67" w14:paraId="1B6CE371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A352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changed jobs frequent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6D96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7643" w:rsidRPr="00733D67" w14:paraId="5E6DEB7E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389F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Times when parent was unemployed and couldn’t find jo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0C0C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E7643" w:rsidRPr="00733D67" w14:paraId="6CC13128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3763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Parents had a stable relationship with each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990C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E7643" w:rsidRPr="00733D67" w14:paraId="614A406C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B687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s got divorc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4191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E7643" w:rsidRPr="00733D67" w14:paraId="436DAB87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6CE3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arent had many romantic partn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31C2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E7643" w:rsidRPr="00733D67" w14:paraId="0B027CE0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41E4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sical enviro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BE97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4446D4E3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64EE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Often people coming and going in house unexpected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EA35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7643" w:rsidRPr="00733D67" w14:paraId="7D92923A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D5F0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Moved frequent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515A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7643" w:rsidRPr="00733D67" w14:paraId="10BAD71A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C589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Changed schools frequent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1AC5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E7643" w:rsidRPr="00733D67" w14:paraId="10CC621F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CA9F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Changed schools mid-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2F38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E7643" w:rsidRPr="00733D67" w14:paraId="50B35758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EC86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Prior to age 18: Lived in a clean ho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7911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7643" w:rsidRPr="00733D67" w14:paraId="1B79C8BF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A077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Lived in a cluttered h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B25E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E7643" w:rsidRPr="00733D67" w14:paraId="1FABCDF6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FFF6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In house things were often misplaced so could not find th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392A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E7643" w:rsidRPr="00733D67" w14:paraId="0F3C453E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17B5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fety and secu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3D38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643" w:rsidRPr="00733D67" w14:paraId="3E6447D0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256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eriod of time I worried would not have enough f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EECF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E7643" w:rsidRPr="00733D67" w14:paraId="79B1F912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D922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eriod of time I worried family would not have enough mon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B1FD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E7643" w:rsidRPr="00733D67" w14:paraId="133FE772" w14:textId="77777777" w:rsidTr="00DD5265">
        <w:trPr>
          <w:trHeight w:val="432"/>
        </w:trPr>
        <w:tc>
          <w:tcPr>
            <w:tcW w:w="8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D104B" w14:textId="77777777" w:rsidR="00EE7643" w:rsidRPr="00733D67" w:rsidRDefault="00EE7643" w:rsidP="00DD526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Prior to age 18: Period of time I did not feel safe in my h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D540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E7643" w:rsidRPr="00733D67" w14:paraId="4A34D4A2" w14:textId="77777777" w:rsidTr="00DD5265">
        <w:trPr>
          <w:trHeight w:val="576"/>
        </w:trPr>
        <w:tc>
          <w:tcPr>
            <w:tcW w:w="8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EC92C" w14:textId="77777777" w:rsidR="00EE7643" w:rsidRDefault="00EE7643" w:rsidP="00DD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67"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  <w:r w:rsidRPr="00733D67">
              <w:rPr>
                <w:rFonts w:ascii="Times New Roman" w:hAnsi="Times New Roman" w:cs="Times New Roman"/>
                <w:sz w:val="24"/>
                <w:szCs w:val="24"/>
              </w:rPr>
              <w:t xml:space="preserve"> indicates item is reverse scored.</w:t>
            </w:r>
          </w:p>
          <w:p w14:paraId="07985EC6" w14:textId="77777777" w:rsidR="00EE7643" w:rsidRDefault="00EE7643" w:rsidP="00DD52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897D6" w14:textId="77777777" w:rsidR="00EE7643" w:rsidRPr="00733D67" w:rsidRDefault="00EE7643" w:rsidP="00DD52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5D8A3" w14:textId="77777777" w:rsidR="00EE7643" w:rsidRPr="00733D67" w:rsidRDefault="00EE7643" w:rsidP="00DD526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CE2883" w14:textId="77777777" w:rsidR="00EE7643" w:rsidRDefault="00EE7643" w:rsidP="00EE7643">
      <w:pPr>
        <w:rPr>
          <w:rFonts w:ascii="Arial" w:hAnsi="Arial" w:cs="Arial"/>
          <w:sz w:val="24"/>
          <w:szCs w:val="24"/>
        </w:rPr>
      </w:pPr>
    </w:p>
    <w:p w14:paraId="6AF50560" w14:textId="77777777" w:rsidR="00EE7643" w:rsidRDefault="00EE7643" w:rsidP="00EE7643">
      <w:pPr>
        <w:rPr>
          <w:rFonts w:ascii="Arial" w:hAnsi="Arial" w:cs="Arial"/>
          <w:sz w:val="24"/>
          <w:szCs w:val="24"/>
        </w:rPr>
      </w:pPr>
    </w:p>
    <w:p w14:paraId="61099CB6" w14:textId="77777777" w:rsidR="0011507F" w:rsidRDefault="0011507F" w:rsidP="0011507F">
      <w:pPr>
        <w:rPr>
          <w:rFonts w:ascii="Arial" w:hAnsi="Arial" w:cs="Arial"/>
          <w:sz w:val="24"/>
          <w:szCs w:val="24"/>
        </w:rPr>
      </w:pPr>
    </w:p>
    <w:p w14:paraId="48CDDC11" w14:textId="77777777" w:rsidR="0011507F" w:rsidRDefault="0011507F" w:rsidP="0011507F">
      <w:pPr>
        <w:rPr>
          <w:rFonts w:ascii="Arial" w:hAnsi="Arial" w:cs="Arial"/>
          <w:sz w:val="24"/>
          <w:szCs w:val="24"/>
        </w:rPr>
      </w:pPr>
    </w:p>
    <w:p w14:paraId="1C804BE0" w14:textId="77777777" w:rsidR="0011507F" w:rsidRDefault="0011507F" w:rsidP="0011507F">
      <w:pPr>
        <w:rPr>
          <w:rFonts w:ascii="Arial" w:hAnsi="Arial" w:cs="Arial"/>
          <w:sz w:val="24"/>
          <w:szCs w:val="24"/>
        </w:rPr>
      </w:pPr>
    </w:p>
    <w:p w14:paraId="69A6F59E" w14:textId="77777777" w:rsidR="00E06467" w:rsidRPr="00E06467" w:rsidRDefault="00E06467" w:rsidP="00E06467">
      <w:pPr>
        <w:spacing w:after="200" w:line="276" w:lineRule="auto"/>
        <w:rPr>
          <w:rFonts w:ascii="Arial" w:eastAsia="Calibri" w:hAnsi="Arial" w:cs="Arial"/>
          <w:color w:val="FF0000"/>
          <w:lang w:val="es-ES"/>
        </w:rPr>
      </w:pPr>
    </w:p>
    <w:p w14:paraId="4529956D" w14:textId="77777777" w:rsidR="00E06467" w:rsidRPr="00E06467" w:rsidRDefault="00E06467" w:rsidP="00E06467">
      <w:pPr>
        <w:spacing w:after="200" w:line="276" w:lineRule="auto"/>
        <w:rPr>
          <w:rFonts w:ascii="Arial" w:eastAsia="Calibri" w:hAnsi="Arial" w:cs="Arial"/>
          <w:color w:val="FF0000"/>
          <w:lang w:val="es-ES"/>
        </w:rPr>
      </w:pPr>
    </w:p>
    <w:p w14:paraId="67564712" w14:textId="77777777" w:rsidR="00E06467" w:rsidRPr="00E06467" w:rsidRDefault="00E06467" w:rsidP="00E06467">
      <w:pPr>
        <w:spacing w:after="200" w:line="276" w:lineRule="auto"/>
        <w:rPr>
          <w:rFonts w:ascii="Calibri" w:eastAsia="Calibri" w:hAnsi="Calibri" w:cs="Times New Roman"/>
          <w:lang w:val="es-ES"/>
        </w:rPr>
      </w:pPr>
    </w:p>
    <w:bookmarkEnd w:id="0"/>
    <w:p w14:paraId="44A1A96F" w14:textId="77777777" w:rsidR="000453CF" w:rsidRPr="00626D1F" w:rsidRDefault="000453CF" w:rsidP="0011507F">
      <w:pPr>
        <w:spacing w:after="200" w:line="240" w:lineRule="auto"/>
        <w:contextualSpacing/>
        <w:rPr>
          <w:rFonts w:ascii="Arial" w:hAnsi="Arial"/>
          <w:b/>
          <w:u w:val="single"/>
        </w:rPr>
      </w:pPr>
    </w:p>
    <w:sectPr w:rsidR="000453CF" w:rsidRPr="00626D1F" w:rsidSect="0050590B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04F1A" w14:textId="77777777" w:rsidR="0050590B" w:rsidRDefault="0050590B" w:rsidP="00506BA2">
      <w:pPr>
        <w:spacing w:after="0" w:line="240" w:lineRule="auto"/>
      </w:pPr>
      <w:r>
        <w:separator/>
      </w:r>
    </w:p>
  </w:endnote>
  <w:endnote w:type="continuationSeparator" w:id="0">
    <w:p w14:paraId="0B35315E" w14:textId="77777777" w:rsidR="0050590B" w:rsidRDefault="0050590B" w:rsidP="00506BA2">
      <w:pPr>
        <w:spacing w:after="0" w:line="240" w:lineRule="auto"/>
      </w:pPr>
      <w:r>
        <w:continuationSeparator/>
      </w:r>
    </w:p>
  </w:endnote>
  <w:endnote w:type="continuationNotice" w:id="1">
    <w:p w14:paraId="1049F6EB" w14:textId="77777777" w:rsidR="0050590B" w:rsidRDefault="005059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2B38F" w14:textId="77777777" w:rsidR="0050590B" w:rsidRDefault="0050590B" w:rsidP="00506BA2">
      <w:pPr>
        <w:spacing w:after="0" w:line="240" w:lineRule="auto"/>
      </w:pPr>
      <w:r>
        <w:separator/>
      </w:r>
    </w:p>
  </w:footnote>
  <w:footnote w:type="continuationSeparator" w:id="0">
    <w:p w14:paraId="5B1B1B35" w14:textId="77777777" w:rsidR="0050590B" w:rsidRDefault="0050590B" w:rsidP="00506BA2">
      <w:pPr>
        <w:spacing w:after="0" w:line="240" w:lineRule="auto"/>
      </w:pPr>
      <w:r>
        <w:continuationSeparator/>
      </w:r>
    </w:p>
  </w:footnote>
  <w:footnote w:type="continuationNotice" w:id="1">
    <w:p w14:paraId="38E8D187" w14:textId="77777777" w:rsidR="0050590B" w:rsidRDefault="0050590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50634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CBAF717" w14:textId="2433AE20" w:rsidR="004A1903" w:rsidRPr="00EE71B8" w:rsidRDefault="004A1903">
        <w:pPr>
          <w:pStyle w:val="Header"/>
          <w:jc w:val="right"/>
          <w:rPr>
            <w:rFonts w:ascii="Times New Roman" w:hAnsi="Times New Roman" w:cs="Times New Roman"/>
          </w:rPr>
        </w:pPr>
        <w:r w:rsidRPr="00EE71B8">
          <w:rPr>
            <w:rFonts w:ascii="Times New Roman" w:hAnsi="Times New Roman" w:cs="Times New Roman"/>
          </w:rPr>
          <w:fldChar w:fldCharType="begin"/>
        </w:r>
        <w:r w:rsidRPr="00EE71B8">
          <w:rPr>
            <w:rFonts w:ascii="Times New Roman" w:hAnsi="Times New Roman" w:cs="Times New Roman"/>
          </w:rPr>
          <w:instrText xml:space="preserve"> PAGE   \* MERGEFORMAT </w:instrText>
        </w:r>
        <w:r w:rsidRPr="00EE71B8">
          <w:rPr>
            <w:rFonts w:ascii="Times New Roman" w:hAnsi="Times New Roman" w:cs="Times New Roman"/>
          </w:rPr>
          <w:fldChar w:fldCharType="separate"/>
        </w:r>
        <w:r w:rsidRPr="00EE71B8">
          <w:rPr>
            <w:rFonts w:ascii="Times New Roman" w:hAnsi="Times New Roman" w:cs="Times New Roman"/>
            <w:noProof/>
          </w:rPr>
          <w:t>2</w:t>
        </w:r>
        <w:r w:rsidRPr="00EE71B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345F0E" w14:textId="77777777" w:rsidR="004A1903" w:rsidRDefault="004A19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D3ED6"/>
    <w:multiLevelType w:val="hybridMultilevel"/>
    <w:tmpl w:val="DB24B6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07531E"/>
    <w:multiLevelType w:val="hybridMultilevel"/>
    <w:tmpl w:val="EAC2D88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238"/>
    <w:multiLevelType w:val="hybridMultilevel"/>
    <w:tmpl w:val="AB0C85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92F1827"/>
    <w:multiLevelType w:val="hybridMultilevel"/>
    <w:tmpl w:val="7ED646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E826D05"/>
    <w:multiLevelType w:val="hybridMultilevel"/>
    <w:tmpl w:val="9364F3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7959480">
    <w:abstractNumId w:val="0"/>
  </w:num>
  <w:num w:numId="2" w16cid:durableId="1578587295">
    <w:abstractNumId w:val="1"/>
  </w:num>
  <w:num w:numId="3" w16cid:durableId="1305086190">
    <w:abstractNumId w:val="3"/>
  </w:num>
  <w:num w:numId="4" w16cid:durableId="583879056">
    <w:abstractNumId w:val="4"/>
  </w:num>
  <w:num w:numId="5" w16cid:durableId="5688820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NzUwNjO1MDI0N7ZU0lEKTi0uzszPAykwqgUAFkNj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epdzeax0t00er9f5v50fo9e0rrzxz0xws&quot;&gt;Spanish QUIC&lt;record-ids&gt;&lt;item&gt;2&lt;/item&gt;&lt;item&gt;3&lt;/item&gt;&lt;item&gt;4&lt;/item&gt;&lt;item&gt;7&lt;/item&gt;&lt;item&gt;9&lt;/item&gt;&lt;item&gt;10&lt;/item&gt;&lt;item&gt;13&lt;/item&gt;&lt;item&gt;14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7&lt;/item&gt;&lt;item&gt;38&lt;/item&gt;&lt;item&gt;42&lt;/item&gt;&lt;item&gt;43&lt;/item&gt;&lt;item&gt;75&lt;/item&gt;&lt;item&gt;97&lt;/item&gt;&lt;item&gt;99&lt;/item&gt;&lt;item&gt;102&lt;/item&gt;&lt;item&gt;104&lt;/item&gt;&lt;item&gt;106&lt;/item&gt;&lt;item&gt;108&lt;/item&gt;&lt;item&gt;112&lt;/item&gt;&lt;item&gt;114&lt;/item&gt;&lt;item&gt;116&lt;/item&gt;&lt;item&gt;118&lt;/item&gt;&lt;item&gt;122&lt;/item&gt;&lt;item&gt;123&lt;/item&gt;&lt;item&gt;125&lt;/item&gt;&lt;item&gt;128&lt;/item&gt;&lt;item&gt;130&lt;/item&gt;&lt;item&gt;132&lt;/item&gt;&lt;item&gt;134&lt;/item&gt;&lt;/record-ids&gt;&lt;/item&gt;&lt;/Libraries&gt;"/>
  </w:docVars>
  <w:rsids>
    <w:rsidRoot w:val="00117EC0"/>
    <w:rsid w:val="00001A75"/>
    <w:rsid w:val="00002CB2"/>
    <w:rsid w:val="0000636D"/>
    <w:rsid w:val="000073C1"/>
    <w:rsid w:val="00013E84"/>
    <w:rsid w:val="000158EF"/>
    <w:rsid w:val="0002089C"/>
    <w:rsid w:val="000216BE"/>
    <w:rsid w:val="00022894"/>
    <w:rsid w:val="00026396"/>
    <w:rsid w:val="00026F8F"/>
    <w:rsid w:val="00036367"/>
    <w:rsid w:val="00044CFF"/>
    <w:rsid w:val="000453CF"/>
    <w:rsid w:val="00052538"/>
    <w:rsid w:val="00067486"/>
    <w:rsid w:val="00076B97"/>
    <w:rsid w:val="00083006"/>
    <w:rsid w:val="00085F41"/>
    <w:rsid w:val="00093E00"/>
    <w:rsid w:val="000A3F8F"/>
    <w:rsid w:val="000E1F7E"/>
    <w:rsid w:val="000F6A7E"/>
    <w:rsid w:val="00104025"/>
    <w:rsid w:val="00107084"/>
    <w:rsid w:val="00107EFA"/>
    <w:rsid w:val="0011211C"/>
    <w:rsid w:val="00114DAD"/>
    <w:rsid w:val="0011507F"/>
    <w:rsid w:val="00115C9F"/>
    <w:rsid w:val="00117EC0"/>
    <w:rsid w:val="00120E80"/>
    <w:rsid w:val="00140123"/>
    <w:rsid w:val="0014341A"/>
    <w:rsid w:val="00146214"/>
    <w:rsid w:val="00146C6A"/>
    <w:rsid w:val="0015437B"/>
    <w:rsid w:val="00160A42"/>
    <w:rsid w:val="00171D05"/>
    <w:rsid w:val="00184FAB"/>
    <w:rsid w:val="001871E0"/>
    <w:rsid w:val="00190525"/>
    <w:rsid w:val="00193AE0"/>
    <w:rsid w:val="001B3837"/>
    <w:rsid w:val="001D1E97"/>
    <w:rsid w:val="001D2B91"/>
    <w:rsid w:val="001E4D64"/>
    <w:rsid w:val="001F1058"/>
    <w:rsid w:val="00214A2A"/>
    <w:rsid w:val="00223F59"/>
    <w:rsid w:val="00223FE2"/>
    <w:rsid w:val="0022701D"/>
    <w:rsid w:val="0023487C"/>
    <w:rsid w:val="00235DD4"/>
    <w:rsid w:val="00236BBE"/>
    <w:rsid w:val="00236D5F"/>
    <w:rsid w:val="0024258D"/>
    <w:rsid w:val="00243C8E"/>
    <w:rsid w:val="0025049F"/>
    <w:rsid w:val="002616BA"/>
    <w:rsid w:val="00297BF2"/>
    <w:rsid w:val="002C45F1"/>
    <w:rsid w:val="002C6B63"/>
    <w:rsid w:val="002E3D7D"/>
    <w:rsid w:val="002F01B6"/>
    <w:rsid w:val="002F620E"/>
    <w:rsid w:val="0032229C"/>
    <w:rsid w:val="0032445F"/>
    <w:rsid w:val="00325321"/>
    <w:rsid w:val="00327DC0"/>
    <w:rsid w:val="0033489E"/>
    <w:rsid w:val="00342675"/>
    <w:rsid w:val="0036088F"/>
    <w:rsid w:val="00363CDA"/>
    <w:rsid w:val="0036729F"/>
    <w:rsid w:val="003715B5"/>
    <w:rsid w:val="003770E8"/>
    <w:rsid w:val="003817F0"/>
    <w:rsid w:val="003868F6"/>
    <w:rsid w:val="00396A84"/>
    <w:rsid w:val="00397DBE"/>
    <w:rsid w:val="003A0C5E"/>
    <w:rsid w:val="003A3359"/>
    <w:rsid w:val="003A761E"/>
    <w:rsid w:val="003B1D8C"/>
    <w:rsid w:val="003B1DC4"/>
    <w:rsid w:val="003C2B40"/>
    <w:rsid w:val="003C62C6"/>
    <w:rsid w:val="003D414E"/>
    <w:rsid w:val="003D62ED"/>
    <w:rsid w:val="003D66DD"/>
    <w:rsid w:val="00404F12"/>
    <w:rsid w:val="00410DBB"/>
    <w:rsid w:val="00413E54"/>
    <w:rsid w:val="00420DC7"/>
    <w:rsid w:val="004216DA"/>
    <w:rsid w:val="00432CC2"/>
    <w:rsid w:val="00436582"/>
    <w:rsid w:val="004622ED"/>
    <w:rsid w:val="004661D4"/>
    <w:rsid w:val="00466836"/>
    <w:rsid w:val="004714FC"/>
    <w:rsid w:val="00475340"/>
    <w:rsid w:val="00480DD4"/>
    <w:rsid w:val="0048359B"/>
    <w:rsid w:val="004A17D4"/>
    <w:rsid w:val="004A1903"/>
    <w:rsid w:val="004A5473"/>
    <w:rsid w:val="004A7C2C"/>
    <w:rsid w:val="004B095D"/>
    <w:rsid w:val="004B5625"/>
    <w:rsid w:val="004C2987"/>
    <w:rsid w:val="004C50B2"/>
    <w:rsid w:val="004C75D8"/>
    <w:rsid w:val="004D0856"/>
    <w:rsid w:val="004D2217"/>
    <w:rsid w:val="004D3484"/>
    <w:rsid w:val="005049BA"/>
    <w:rsid w:val="0050590B"/>
    <w:rsid w:val="00506BA2"/>
    <w:rsid w:val="00507061"/>
    <w:rsid w:val="00512E49"/>
    <w:rsid w:val="005266DC"/>
    <w:rsid w:val="00541770"/>
    <w:rsid w:val="00550201"/>
    <w:rsid w:val="00561A33"/>
    <w:rsid w:val="00567D8B"/>
    <w:rsid w:val="00570594"/>
    <w:rsid w:val="00574483"/>
    <w:rsid w:val="0057547E"/>
    <w:rsid w:val="00576B22"/>
    <w:rsid w:val="0057774A"/>
    <w:rsid w:val="00581F17"/>
    <w:rsid w:val="00582139"/>
    <w:rsid w:val="005837BC"/>
    <w:rsid w:val="00584F33"/>
    <w:rsid w:val="00595599"/>
    <w:rsid w:val="00597A0C"/>
    <w:rsid w:val="005A4AE5"/>
    <w:rsid w:val="005B19F4"/>
    <w:rsid w:val="005B4EDD"/>
    <w:rsid w:val="005C5B2C"/>
    <w:rsid w:val="005D5628"/>
    <w:rsid w:val="005D75FF"/>
    <w:rsid w:val="005E3AD5"/>
    <w:rsid w:val="005F021F"/>
    <w:rsid w:val="005F7C4F"/>
    <w:rsid w:val="006056CA"/>
    <w:rsid w:val="00610801"/>
    <w:rsid w:val="00611234"/>
    <w:rsid w:val="006237BC"/>
    <w:rsid w:val="00626D1F"/>
    <w:rsid w:val="00626EBA"/>
    <w:rsid w:val="00630B50"/>
    <w:rsid w:val="00632199"/>
    <w:rsid w:val="00642703"/>
    <w:rsid w:val="0064691E"/>
    <w:rsid w:val="006703E2"/>
    <w:rsid w:val="00671F69"/>
    <w:rsid w:val="006720BD"/>
    <w:rsid w:val="00690F52"/>
    <w:rsid w:val="00691DD0"/>
    <w:rsid w:val="006A4719"/>
    <w:rsid w:val="006A4836"/>
    <w:rsid w:val="006A58F2"/>
    <w:rsid w:val="006B1363"/>
    <w:rsid w:val="006B3455"/>
    <w:rsid w:val="006C59F3"/>
    <w:rsid w:val="006C5A43"/>
    <w:rsid w:val="006D03C7"/>
    <w:rsid w:val="006D77A2"/>
    <w:rsid w:val="006F0F59"/>
    <w:rsid w:val="006F674A"/>
    <w:rsid w:val="007041D9"/>
    <w:rsid w:val="0070774F"/>
    <w:rsid w:val="00710EFE"/>
    <w:rsid w:val="00730378"/>
    <w:rsid w:val="007349E5"/>
    <w:rsid w:val="00734D0C"/>
    <w:rsid w:val="00740407"/>
    <w:rsid w:val="007474E0"/>
    <w:rsid w:val="00751A6F"/>
    <w:rsid w:val="007533B6"/>
    <w:rsid w:val="007548C4"/>
    <w:rsid w:val="00756D5C"/>
    <w:rsid w:val="00763EC4"/>
    <w:rsid w:val="00777CEE"/>
    <w:rsid w:val="00785AD4"/>
    <w:rsid w:val="007A24AA"/>
    <w:rsid w:val="007A473F"/>
    <w:rsid w:val="007A65C7"/>
    <w:rsid w:val="007B2293"/>
    <w:rsid w:val="007B24D2"/>
    <w:rsid w:val="007B4E78"/>
    <w:rsid w:val="007B5026"/>
    <w:rsid w:val="007C1063"/>
    <w:rsid w:val="007C4E5D"/>
    <w:rsid w:val="007D4448"/>
    <w:rsid w:val="007D51CB"/>
    <w:rsid w:val="007E03D5"/>
    <w:rsid w:val="007E1495"/>
    <w:rsid w:val="007F792B"/>
    <w:rsid w:val="00803A47"/>
    <w:rsid w:val="008061D8"/>
    <w:rsid w:val="00814A20"/>
    <w:rsid w:val="00865571"/>
    <w:rsid w:val="008856A2"/>
    <w:rsid w:val="00886DDA"/>
    <w:rsid w:val="008954A2"/>
    <w:rsid w:val="00895755"/>
    <w:rsid w:val="008978C4"/>
    <w:rsid w:val="008A74AF"/>
    <w:rsid w:val="008B33FD"/>
    <w:rsid w:val="008B3463"/>
    <w:rsid w:val="008B5D34"/>
    <w:rsid w:val="008D6668"/>
    <w:rsid w:val="008F3581"/>
    <w:rsid w:val="008F49E7"/>
    <w:rsid w:val="009020B7"/>
    <w:rsid w:val="00920D1D"/>
    <w:rsid w:val="009404C2"/>
    <w:rsid w:val="0094265C"/>
    <w:rsid w:val="00946FCF"/>
    <w:rsid w:val="00956BD6"/>
    <w:rsid w:val="00961F8E"/>
    <w:rsid w:val="009A2B54"/>
    <w:rsid w:val="009B2F49"/>
    <w:rsid w:val="009B3225"/>
    <w:rsid w:val="009B4ADA"/>
    <w:rsid w:val="009C4E53"/>
    <w:rsid w:val="009F131F"/>
    <w:rsid w:val="009F283A"/>
    <w:rsid w:val="009F3A02"/>
    <w:rsid w:val="009F7229"/>
    <w:rsid w:val="00A0281C"/>
    <w:rsid w:val="00A0747C"/>
    <w:rsid w:val="00A109BB"/>
    <w:rsid w:val="00A14869"/>
    <w:rsid w:val="00A15EF5"/>
    <w:rsid w:val="00A2622B"/>
    <w:rsid w:val="00A27341"/>
    <w:rsid w:val="00A32A49"/>
    <w:rsid w:val="00A32A97"/>
    <w:rsid w:val="00A57979"/>
    <w:rsid w:val="00A65DF9"/>
    <w:rsid w:val="00A713C8"/>
    <w:rsid w:val="00A71C3C"/>
    <w:rsid w:val="00A74819"/>
    <w:rsid w:val="00A77558"/>
    <w:rsid w:val="00A85E93"/>
    <w:rsid w:val="00A955E2"/>
    <w:rsid w:val="00A960B1"/>
    <w:rsid w:val="00A96214"/>
    <w:rsid w:val="00AA0E7B"/>
    <w:rsid w:val="00AA0F59"/>
    <w:rsid w:val="00AB5D08"/>
    <w:rsid w:val="00AB5EA8"/>
    <w:rsid w:val="00AB782C"/>
    <w:rsid w:val="00AE0362"/>
    <w:rsid w:val="00AF279D"/>
    <w:rsid w:val="00B127D2"/>
    <w:rsid w:val="00B13311"/>
    <w:rsid w:val="00B20B8F"/>
    <w:rsid w:val="00B25788"/>
    <w:rsid w:val="00B25F99"/>
    <w:rsid w:val="00B324B7"/>
    <w:rsid w:val="00B37948"/>
    <w:rsid w:val="00B53523"/>
    <w:rsid w:val="00B718E6"/>
    <w:rsid w:val="00B93E03"/>
    <w:rsid w:val="00B94128"/>
    <w:rsid w:val="00BA0189"/>
    <w:rsid w:val="00BA672E"/>
    <w:rsid w:val="00BA7583"/>
    <w:rsid w:val="00BB15DE"/>
    <w:rsid w:val="00BC78D3"/>
    <w:rsid w:val="00BD53BA"/>
    <w:rsid w:val="00BD6A8B"/>
    <w:rsid w:val="00BF2A09"/>
    <w:rsid w:val="00BF3842"/>
    <w:rsid w:val="00BF770F"/>
    <w:rsid w:val="00C01CD5"/>
    <w:rsid w:val="00C11C6E"/>
    <w:rsid w:val="00C16A48"/>
    <w:rsid w:val="00C174F0"/>
    <w:rsid w:val="00C24AE8"/>
    <w:rsid w:val="00C260BF"/>
    <w:rsid w:val="00C452DD"/>
    <w:rsid w:val="00C50073"/>
    <w:rsid w:val="00C51EE1"/>
    <w:rsid w:val="00C8073D"/>
    <w:rsid w:val="00C82409"/>
    <w:rsid w:val="00C94DD6"/>
    <w:rsid w:val="00CA0780"/>
    <w:rsid w:val="00CB2ADD"/>
    <w:rsid w:val="00CC7024"/>
    <w:rsid w:val="00CD17C9"/>
    <w:rsid w:val="00CD4F89"/>
    <w:rsid w:val="00CD6F16"/>
    <w:rsid w:val="00CE34FD"/>
    <w:rsid w:val="00D001C3"/>
    <w:rsid w:val="00D01822"/>
    <w:rsid w:val="00D01A58"/>
    <w:rsid w:val="00D0615B"/>
    <w:rsid w:val="00D15672"/>
    <w:rsid w:val="00D17474"/>
    <w:rsid w:val="00D17A13"/>
    <w:rsid w:val="00D251E1"/>
    <w:rsid w:val="00D2654A"/>
    <w:rsid w:val="00D27709"/>
    <w:rsid w:val="00D44A93"/>
    <w:rsid w:val="00D52AC1"/>
    <w:rsid w:val="00D607E4"/>
    <w:rsid w:val="00D62A5B"/>
    <w:rsid w:val="00D91788"/>
    <w:rsid w:val="00D930E4"/>
    <w:rsid w:val="00D93D75"/>
    <w:rsid w:val="00DA20CB"/>
    <w:rsid w:val="00DA3A6F"/>
    <w:rsid w:val="00DA7A2C"/>
    <w:rsid w:val="00DC0941"/>
    <w:rsid w:val="00DC1E06"/>
    <w:rsid w:val="00DC23AB"/>
    <w:rsid w:val="00DD057D"/>
    <w:rsid w:val="00DE07C3"/>
    <w:rsid w:val="00DE246B"/>
    <w:rsid w:val="00DE26AC"/>
    <w:rsid w:val="00DF368D"/>
    <w:rsid w:val="00DF4846"/>
    <w:rsid w:val="00DF4AAE"/>
    <w:rsid w:val="00DF5C91"/>
    <w:rsid w:val="00E02041"/>
    <w:rsid w:val="00E04F10"/>
    <w:rsid w:val="00E06467"/>
    <w:rsid w:val="00E146E0"/>
    <w:rsid w:val="00E23C12"/>
    <w:rsid w:val="00E26A3D"/>
    <w:rsid w:val="00E31697"/>
    <w:rsid w:val="00E3287C"/>
    <w:rsid w:val="00E4455A"/>
    <w:rsid w:val="00E464E3"/>
    <w:rsid w:val="00E46EE4"/>
    <w:rsid w:val="00E54E07"/>
    <w:rsid w:val="00E66F07"/>
    <w:rsid w:val="00E755AC"/>
    <w:rsid w:val="00E81018"/>
    <w:rsid w:val="00E83C8E"/>
    <w:rsid w:val="00E879D2"/>
    <w:rsid w:val="00E97E94"/>
    <w:rsid w:val="00EB5357"/>
    <w:rsid w:val="00EB5AA1"/>
    <w:rsid w:val="00EC5E48"/>
    <w:rsid w:val="00ED4718"/>
    <w:rsid w:val="00ED4B56"/>
    <w:rsid w:val="00ED64F6"/>
    <w:rsid w:val="00ED7373"/>
    <w:rsid w:val="00EE71B8"/>
    <w:rsid w:val="00EE7643"/>
    <w:rsid w:val="00F00859"/>
    <w:rsid w:val="00F12EC0"/>
    <w:rsid w:val="00F24A95"/>
    <w:rsid w:val="00F37F06"/>
    <w:rsid w:val="00F46215"/>
    <w:rsid w:val="00F53350"/>
    <w:rsid w:val="00F54197"/>
    <w:rsid w:val="00F71C64"/>
    <w:rsid w:val="00F751B7"/>
    <w:rsid w:val="00F83B9C"/>
    <w:rsid w:val="00F86892"/>
    <w:rsid w:val="00F87A02"/>
    <w:rsid w:val="00F90CF5"/>
    <w:rsid w:val="00F9348C"/>
    <w:rsid w:val="00FB04AD"/>
    <w:rsid w:val="00FC0343"/>
    <w:rsid w:val="00FC1E4C"/>
    <w:rsid w:val="00FC1F2B"/>
    <w:rsid w:val="00FC4E80"/>
    <w:rsid w:val="00FC52DD"/>
    <w:rsid w:val="00FD0D75"/>
    <w:rsid w:val="00FD0D8F"/>
    <w:rsid w:val="00FE4506"/>
    <w:rsid w:val="00FF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79D23"/>
  <w15:docId w15:val="{98DBCD65-F055-4FD9-A255-6407F83A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E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EFA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D66D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66D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E4D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D6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C45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45F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37F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F37F06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7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3006"/>
    <w:pPr>
      <w:spacing w:after="0" w:line="240" w:lineRule="auto"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B20B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702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B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B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6B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506BA2"/>
    <w:pPr>
      <w:ind w:left="720"/>
      <w:contextualSpacing/>
    </w:pPr>
  </w:style>
  <w:style w:type="table" w:styleId="TableGrid">
    <w:name w:val="Table Grid"/>
    <w:basedOn w:val="TableNormal"/>
    <w:uiPriority w:val="59"/>
    <w:rsid w:val="00115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5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523"/>
  </w:style>
  <w:style w:type="paragraph" w:styleId="Footer">
    <w:name w:val="footer"/>
    <w:basedOn w:val="Normal"/>
    <w:link w:val="FooterChar"/>
    <w:uiPriority w:val="99"/>
    <w:unhideWhenUsed/>
    <w:rsid w:val="00B53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523"/>
  </w:style>
  <w:style w:type="paragraph" w:styleId="NormalWeb">
    <w:name w:val="Normal (Web)"/>
    <w:basedOn w:val="Normal"/>
    <w:uiPriority w:val="99"/>
    <w:semiHidden/>
    <w:unhideWhenUsed/>
    <w:rsid w:val="00734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4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4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7C8347-14A9-C644-A467-9D63F0634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zona State University</dc:creator>
  <cp:lastModifiedBy>Glynn, Laura</cp:lastModifiedBy>
  <cp:revision>2</cp:revision>
  <dcterms:created xsi:type="dcterms:W3CDTF">2024-01-27T01:34:00Z</dcterms:created>
  <dcterms:modified xsi:type="dcterms:W3CDTF">2024-01-27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a904389-1ae2-3058-aa9c-e531bad54c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journal-of-adolescent-health</vt:lpwstr>
  </property>
  <property fmtid="{D5CDD505-2E9C-101B-9397-08002B2CF9AE}" pid="20" name="Mendeley Recent Style Name 7_1">
    <vt:lpwstr>Journal of Adolescent Health</vt:lpwstr>
  </property>
  <property fmtid="{D5CDD505-2E9C-101B-9397-08002B2CF9AE}" pid="21" name="Mendeley Recent Style Id 8_1">
    <vt:lpwstr>http://www.zotero.org/styles/journal-of-affective-disorders</vt:lpwstr>
  </property>
  <property fmtid="{D5CDD505-2E9C-101B-9397-08002B2CF9AE}" pid="22" name="Mendeley Recent Style Name 8_1">
    <vt:lpwstr>Journal of Affective Disorders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